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046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3B2470" w:rsidRPr="003B2470" w14:paraId="6A83739B" w14:textId="77777777" w:rsidTr="00377CF5">
        <w:tc>
          <w:tcPr>
            <w:tcW w:w="3003" w:type="dxa"/>
          </w:tcPr>
          <w:p w14:paraId="0799D41B" w14:textId="0091E893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BCT</w:t>
            </w:r>
          </w:p>
        </w:tc>
        <w:tc>
          <w:tcPr>
            <w:tcW w:w="3003" w:type="dxa"/>
          </w:tcPr>
          <w:p w14:paraId="336AB8B8" w14:textId="11D94936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Description</w:t>
            </w:r>
          </w:p>
        </w:tc>
        <w:tc>
          <w:tcPr>
            <w:tcW w:w="3004" w:type="dxa"/>
          </w:tcPr>
          <w:p w14:paraId="203D4B6E" w14:textId="0B2E4D46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Example</w:t>
            </w:r>
          </w:p>
        </w:tc>
      </w:tr>
      <w:tr w:rsidR="003B2470" w:rsidRPr="003B2470" w14:paraId="466A9499" w14:textId="77777777" w:rsidTr="00377CF5">
        <w:tc>
          <w:tcPr>
            <w:tcW w:w="3003" w:type="dxa"/>
          </w:tcPr>
          <w:p w14:paraId="4FF6E76F" w14:textId="46D188C0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1.2 Problem solving</w:t>
            </w:r>
          </w:p>
        </w:tc>
        <w:tc>
          <w:tcPr>
            <w:tcW w:w="3003" w:type="dxa"/>
          </w:tcPr>
          <w:p w14:paraId="4E197D44" w14:textId="16AD9C62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Analyse, or prompt the person to analyse, factors influencing the behaviour and generate or select strategies that include overcoming barriers and/or increasing facilitators</w:t>
            </w:r>
          </w:p>
        </w:tc>
        <w:tc>
          <w:tcPr>
            <w:tcW w:w="3004" w:type="dxa"/>
          </w:tcPr>
          <w:p w14:paraId="60C23DFD" w14:textId="0251F909" w:rsidR="004838B2" w:rsidRPr="004838B2" w:rsidRDefault="004838B2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herapist works with young person and family to explore and understand environmental factors</w:t>
            </w:r>
          </w:p>
          <w:p w14:paraId="42E781C7" w14:textId="6D3D9800" w:rsidR="003B2470" w:rsidRPr="003B2470" w:rsidRDefault="004838B2" w:rsidP="00377CF5">
            <w:pPr>
              <w:rPr>
                <w:rFonts w:ascii="Calibri" w:hAnsi="Calibri"/>
                <w:sz w:val="20"/>
                <w:szCs w:val="20"/>
              </w:rPr>
            </w:pPr>
            <w:r w:rsidRPr="004838B2">
              <w:rPr>
                <w:rFonts w:ascii="Calibri" w:hAnsi="Calibri"/>
                <w:sz w:val="20"/>
                <w:szCs w:val="20"/>
              </w:rPr>
              <w:t>that support or impede school and treatment success</w:t>
            </w:r>
            <w:r>
              <w:rPr>
                <w:rFonts w:ascii="Calibri" w:hAnsi="Calibri"/>
                <w:sz w:val="20"/>
                <w:szCs w:val="20"/>
              </w:rPr>
              <w:t xml:space="preserve"> (Hogue et al., 2016)</w:t>
            </w:r>
          </w:p>
        </w:tc>
      </w:tr>
      <w:tr w:rsidR="003B2470" w:rsidRPr="003B2470" w14:paraId="55DBBFEA" w14:textId="77777777" w:rsidTr="00377CF5">
        <w:tc>
          <w:tcPr>
            <w:tcW w:w="3003" w:type="dxa"/>
          </w:tcPr>
          <w:p w14:paraId="1A00F08F" w14:textId="77777777" w:rsid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1.3 Goal setting (outcome)</w:t>
            </w:r>
          </w:p>
          <w:p w14:paraId="01D37B3E" w14:textId="7BE84DE3" w:rsidR="00377CF5" w:rsidRPr="00377CF5" w:rsidRDefault="00377CF5" w:rsidP="00377CF5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003" w:type="dxa"/>
          </w:tcPr>
          <w:p w14:paraId="292B9BD8" w14:textId="2FECA78D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Set or agree on a goal defined in terms of a positive outcome of wanted behaviour</w:t>
            </w:r>
          </w:p>
        </w:tc>
        <w:tc>
          <w:tcPr>
            <w:tcW w:w="3004" w:type="dxa"/>
          </w:tcPr>
          <w:p w14:paraId="0906684B" w14:textId="31FC3C0E" w:rsidR="003B2470" w:rsidRPr="003B2470" w:rsidRDefault="00E77F5C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atients are given a card and asked down to write their goals for treatment (Brinkman et al., 2013)</w:t>
            </w:r>
          </w:p>
        </w:tc>
      </w:tr>
      <w:tr w:rsidR="003B2470" w:rsidRPr="003B2470" w14:paraId="67F95028" w14:textId="77777777" w:rsidTr="00377CF5">
        <w:tc>
          <w:tcPr>
            <w:tcW w:w="3003" w:type="dxa"/>
          </w:tcPr>
          <w:p w14:paraId="6A5E5676" w14:textId="4AD4AF9A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1.5 Review (behavioural) goals</w:t>
            </w:r>
          </w:p>
        </w:tc>
        <w:tc>
          <w:tcPr>
            <w:tcW w:w="3003" w:type="dxa"/>
          </w:tcPr>
          <w:p w14:paraId="4027E0A2" w14:textId="4723BDA2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Review behaviour goal(s) jointly with the person and consider modifying goal(s) or behaviour change strategy in light of achievement.</w:t>
            </w:r>
          </w:p>
        </w:tc>
        <w:tc>
          <w:tcPr>
            <w:tcW w:w="3004" w:type="dxa"/>
          </w:tcPr>
          <w:p w14:paraId="54E172AE" w14:textId="06E3D9D4" w:rsidR="003B2470" w:rsidRPr="003B2470" w:rsidRDefault="00E77F5C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herapists revisit goal with family around medication management and taking (Hogue et al., 2013)</w:t>
            </w:r>
          </w:p>
        </w:tc>
      </w:tr>
      <w:tr w:rsidR="003B2470" w:rsidRPr="003B2470" w14:paraId="133D355E" w14:textId="77777777" w:rsidTr="00377CF5">
        <w:tc>
          <w:tcPr>
            <w:tcW w:w="3003" w:type="dxa"/>
          </w:tcPr>
          <w:p w14:paraId="6284EB4A" w14:textId="197BC096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1.7 Review (outcome) goals</w:t>
            </w:r>
          </w:p>
        </w:tc>
        <w:tc>
          <w:tcPr>
            <w:tcW w:w="3003" w:type="dxa"/>
          </w:tcPr>
          <w:p w14:paraId="20437124" w14:textId="23CB4F5D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Review outcome goal(s) jointly with the person and consider modifying goal(s) in light of achievement</w:t>
            </w:r>
          </w:p>
        </w:tc>
        <w:tc>
          <w:tcPr>
            <w:tcW w:w="3004" w:type="dxa"/>
          </w:tcPr>
          <w:p w14:paraId="56584433" w14:textId="269C14B8" w:rsidR="003B2470" w:rsidRPr="003B2470" w:rsidRDefault="00E77F5C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herapists revisit goal with family around medication initiation and management (Hogue et al., 201</w:t>
            </w:r>
            <w:r w:rsidR="00D62303">
              <w:rPr>
                <w:rFonts w:ascii="Calibri" w:hAnsi="Calibri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3B2470" w:rsidRPr="003B2470" w14:paraId="486FE633" w14:textId="77777777" w:rsidTr="00377CF5">
        <w:tc>
          <w:tcPr>
            <w:tcW w:w="3003" w:type="dxa"/>
          </w:tcPr>
          <w:p w14:paraId="2E350CA6" w14:textId="388E4969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3.1 Social support (unspecified)</w:t>
            </w:r>
          </w:p>
        </w:tc>
        <w:tc>
          <w:tcPr>
            <w:tcW w:w="3003" w:type="dxa"/>
          </w:tcPr>
          <w:p w14:paraId="44330A4E" w14:textId="2C06CD51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Advise on, arrange or provide social support (e.g., from friends, relatives, colleagues,’ buddies’ or staff) or noncontingent praise or reward for performance of the behaviour</w:t>
            </w:r>
          </w:p>
        </w:tc>
        <w:tc>
          <w:tcPr>
            <w:tcW w:w="3004" w:type="dxa"/>
          </w:tcPr>
          <w:p w14:paraId="751F2F8B" w14:textId="0B8B5F3A" w:rsidR="003B2470" w:rsidRPr="003B2470" w:rsidRDefault="00645DB6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Peer support workers greet client, </w:t>
            </w:r>
            <w:r w:rsidR="00930E91">
              <w:rPr>
                <w:rFonts w:ascii="Calibri" w:hAnsi="Calibri"/>
                <w:sz w:val="20"/>
                <w:szCs w:val="20"/>
              </w:rPr>
              <w:t>provide</w:t>
            </w:r>
            <w:r>
              <w:rPr>
                <w:rFonts w:ascii="Calibri" w:hAnsi="Calibri"/>
                <w:sz w:val="20"/>
                <w:szCs w:val="20"/>
              </w:rPr>
              <w:t xml:space="preserve"> assistance</w:t>
            </w:r>
            <w:r w:rsidR="00930E91">
              <w:rPr>
                <w:rFonts w:ascii="Calibri" w:hAnsi="Calibri"/>
                <w:sz w:val="20"/>
                <w:szCs w:val="20"/>
              </w:rPr>
              <w:t xml:space="preserve"> before and after sessions (Simmons et al., 2017).</w:t>
            </w:r>
          </w:p>
        </w:tc>
      </w:tr>
      <w:tr w:rsidR="003B2470" w:rsidRPr="003B2470" w14:paraId="6084F9A8" w14:textId="77777777" w:rsidTr="00377CF5">
        <w:tc>
          <w:tcPr>
            <w:tcW w:w="3003" w:type="dxa"/>
          </w:tcPr>
          <w:p w14:paraId="07DF125D" w14:textId="77A00679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3.2 Social support (practical)</w:t>
            </w:r>
          </w:p>
        </w:tc>
        <w:tc>
          <w:tcPr>
            <w:tcW w:w="3003" w:type="dxa"/>
          </w:tcPr>
          <w:p w14:paraId="13D0397A" w14:textId="1A2B6334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Advise on, arrange, or provide practical help (e.g., from friends, relatives, colleagues, ‘buddies’ or staff) for performance of the behaviour</w:t>
            </w:r>
          </w:p>
        </w:tc>
        <w:tc>
          <w:tcPr>
            <w:tcW w:w="3004" w:type="dxa"/>
          </w:tcPr>
          <w:p w14:paraId="3639BFEF" w14:textId="5D4466D6" w:rsidR="003B2470" w:rsidRPr="003B2470" w:rsidRDefault="00B74805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eam members are asked by young people for support during wrap around meetings</w:t>
            </w:r>
            <w:r w:rsidR="00930E91">
              <w:rPr>
                <w:rFonts w:ascii="Calibri" w:hAnsi="Calibri"/>
                <w:sz w:val="20"/>
                <w:szCs w:val="20"/>
              </w:rPr>
              <w:t xml:space="preserve"> to help achieve goals s needed</w:t>
            </w:r>
            <w:r>
              <w:rPr>
                <w:rFonts w:ascii="Calibri" w:hAnsi="Calibri"/>
                <w:sz w:val="20"/>
                <w:szCs w:val="20"/>
              </w:rPr>
              <w:t xml:space="preserve"> (Walker et al., 2017).</w:t>
            </w:r>
          </w:p>
        </w:tc>
      </w:tr>
      <w:tr w:rsidR="003B2470" w:rsidRPr="003B2470" w14:paraId="05F33CF8" w14:textId="77777777" w:rsidTr="00377CF5">
        <w:tc>
          <w:tcPr>
            <w:tcW w:w="3003" w:type="dxa"/>
          </w:tcPr>
          <w:p w14:paraId="686A86F5" w14:textId="4E393D24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4.1 Instructions on how to perform the behaviour</w:t>
            </w:r>
          </w:p>
        </w:tc>
        <w:tc>
          <w:tcPr>
            <w:tcW w:w="3003" w:type="dxa"/>
          </w:tcPr>
          <w:p w14:paraId="59C8588B" w14:textId="12C2DE5A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Advise or agree on how to perform the behaviour</w:t>
            </w:r>
          </w:p>
        </w:tc>
        <w:tc>
          <w:tcPr>
            <w:tcW w:w="3004" w:type="dxa"/>
          </w:tcPr>
          <w:p w14:paraId="75F9A9C7" w14:textId="3D0AC7CC" w:rsidR="003B2470" w:rsidRPr="003B2470" w:rsidRDefault="008A5791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linicians was provided with a one-day training and instructions on how to use decision aid (Aoki, et al., 2020)</w:t>
            </w:r>
          </w:p>
        </w:tc>
      </w:tr>
      <w:tr w:rsidR="003B2470" w:rsidRPr="003B2470" w14:paraId="17679DCC" w14:textId="77777777" w:rsidTr="00377CF5">
        <w:tc>
          <w:tcPr>
            <w:tcW w:w="3003" w:type="dxa"/>
          </w:tcPr>
          <w:p w14:paraId="70404C0E" w14:textId="0F44EE1B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5.1 Information about health consequences</w:t>
            </w:r>
          </w:p>
        </w:tc>
        <w:tc>
          <w:tcPr>
            <w:tcW w:w="3003" w:type="dxa"/>
          </w:tcPr>
          <w:p w14:paraId="6DB2AFE4" w14:textId="4E1022E0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Provide information (e.g., written, verbal, visual) about health consequences of performing the behaviour</w:t>
            </w:r>
          </w:p>
        </w:tc>
        <w:tc>
          <w:tcPr>
            <w:tcW w:w="3004" w:type="dxa"/>
          </w:tcPr>
          <w:p w14:paraId="7B12B2F0" w14:textId="4642AD65" w:rsidR="003B2470" w:rsidRPr="003B2470" w:rsidRDefault="008A5791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Decision aids, provided by clinicians, </w:t>
            </w:r>
            <w:r w:rsidR="002F2736">
              <w:rPr>
                <w:rFonts w:ascii="Calibri" w:hAnsi="Calibri"/>
                <w:sz w:val="20"/>
                <w:szCs w:val="20"/>
              </w:rPr>
              <w:t>went through options associated with treatment and outcomes (e.g. chances of side effects) (Brinkman et al., 2013)</w:t>
            </w:r>
          </w:p>
        </w:tc>
      </w:tr>
      <w:tr w:rsidR="003B2470" w:rsidRPr="003B2470" w14:paraId="0FF3477F" w14:textId="77777777" w:rsidTr="00377CF5">
        <w:tc>
          <w:tcPr>
            <w:tcW w:w="3003" w:type="dxa"/>
          </w:tcPr>
          <w:p w14:paraId="0AB4961F" w14:textId="61140AD1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5.3 Information about social and environmental consequences</w:t>
            </w:r>
          </w:p>
        </w:tc>
        <w:tc>
          <w:tcPr>
            <w:tcW w:w="3003" w:type="dxa"/>
          </w:tcPr>
          <w:p w14:paraId="4CEFE4F9" w14:textId="3D3A9766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Provide information (e.g., written, verbal, visual) about health consequences of performing the behaviour</w:t>
            </w:r>
          </w:p>
        </w:tc>
        <w:tc>
          <w:tcPr>
            <w:tcW w:w="3004" w:type="dxa"/>
          </w:tcPr>
          <w:p w14:paraId="10C6DAB8" w14:textId="77777777" w:rsidR="002F2736" w:rsidRDefault="002F2736" w:rsidP="00377CF5">
            <w:pPr>
              <w:rPr>
                <w:rFonts w:ascii="Calibri" w:hAnsi="Calibri"/>
                <w:sz w:val="20"/>
                <w:szCs w:val="20"/>
              </w:rPr>
            </w:pPr>
            <w:r w:rsidRPr="002F2736">
              <w:rPr>
                <w:rFonts w:ascii="Calibri" w:hAnsi="Calibri"/>
                <w:sz w:val="20"/>
                <w:szCs w:val="20"/>
              </w:rPr>
              <w:t>Therapist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2F2736">
              <w:rPr>
                <w:rFonts w:ascii="Calibri" w:hAnsi="Calibri"/>
                <w:sz w:val="20"/>
                <w:szCs w:val="20"/>
              </w:rPr>
              <w:t xml:space="preserve">helps family understand the potential benefits of </w:t>
            </w:r>
          </w:p>
          <w:p w14:paraId="2A3009C3" w14:textId="1BFA92AF" w:rsidR="003B2470" w:rsidRPr="003B2470" w:rsidRDefault="002F2736" w:rsidP="00377CF5">
            <w:pPr>
              <w:rPr>
                <w:rFonts w:ascii="Calibri" w:hAnsi="Calibri"/>
                <w:sz w:val="20"/>
                <w:szCs w:val="20"/>
              </w:rPr>
            </w:pPr>
            <w:r w:rsidRPr="002F2736">
              <w:rPr>
                <w:rFonts w:ascii="Calibri" w:hAnsi="Calibri"/>
                <w:sz w:val="20"/>
                <w:szCs w:val="20"/>
              </w:rPr>
              <w:t>Medication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2F2736">
              <w:rPr>
                <w:rFonts w:ascii="Calibri" w:hAnsi="Calibri"/>
                <w:sz w:val="20"/>
                <w:szCs w:val="20"/>
              </w:rPr>
              <w:t>n home, school, and peer contexts</w:t>
            </w:r>
            <w:r>
              <w:rPr>
                <w:rFonts w:ascii="Calibri" w:hAnsi="Calibri"/>
                <w:sz w:val="20"/>
                <w:szCs w:val="20"/>
              </w:rPr>
              <w:t xml:space="preserve"> (Hogue et al., 201</w:t>
            </w:r>
            <w:r w:rsidR="00D62303">
              <w:rPr>
                <w:rFonts w:ascii="Calibri" w:hAnsi="Calibri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3B2470" w:rsidRPr="003B2470" w14:paraId="3A0E1ACE" w14:textId="77777777" w:rsidTr="00377CF5">
        <w:tc>
          <w:tcPr>
            <w:tcW w:w="3003" w:type="dxa"/>
          </w:tcPr>
          <w:p w14:paraId="0975ED9A" w14:textId="43CD92F3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6.1 Demonstration of the behaviour</w:t>
            </w:r>
          </w:p>
        </w:tc>
        <w:tc>
          <w:tcPr>
            <w:tcW w:w="3003" w:type="dxa"/>
          </w:tcPr>
          <w:p w14:paraId="0C28D350" w14:textId="5027BDFC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 xml:space="preserve">Provide an observable sample of the performance of the behaviour, directly in person or indirectly e.g., via film, pictures, for the person to aspire to or imitate </w:t>
            </w:r>
          </w:p>
        </w:tc>
        <w:tc>
          <w:tcPr>
            <w:tcW w:w="3004" w:type="dxa"/>
          </w:tcPr>
          <w:p w14:paraId="153F578B" w14:textId="4F12C403" w:rsidR="003B2470" w:rsidRPr="003B2470" w:rsidRDefault="00AE0541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linicians are provided with a demonstration of how decision aid should be used (Brinkman et al., 2013).</w:t>
            </w:r>
          </w:p>
        </w:tc>
      </w:tr>
      <w:tr w:rsidR="003B2470" w:rsidRPr="003B2470" w14:paraId="2D0F9098" w14:textId="77777777" w:rsidTr="00377CF5">
        <w:tc>
          <w:tcPr>
            <w:tcW w:w="3003" w:type="dxa"/>
          </w:tcPr>
          <w:p w14:paraId="61B74236" w14:textId="4B54D56F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lastRenderedPageBreak/>
              <w:t>7.1 Prompts/cues</w:t>
            </w:r>
          </w:p>
        </w:tc>
        <w:tc>
          <w:tcPr>
            <w:tcW w:w="3003" w:type="dxa"/>
          </w:tcPr>
          <w:p w14:paraId="4E74030F" w14:textId="23E11567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Introduce or define environmental or social stimulus with the purpose of prompting or cueing the behaviour. The prompt or cue would normally occur at the time or place of performance</w:t>
            </w:r>
          </w:p>
        </w:tc>
        <w:tc>
          <w:tcPr>
            <w:tcW w:w="3004" w:type="dxa"/>
          </w:tcPr>
          <w:p w14:paraId="13B6F8D9" w14:textId="67415924" w:rsidR="00AE0541" w:rsidRPr="00AE0541" w:rsidRDefault="00AE0541" w:rsidP="00377CF5">
            <w:pPr>
              <w:rPr>
                <w:rFonts w:ascii="Calibri" w:hAnsi="Calibri"/>
                <w:sz w:val="20"/>
                <w:szCs w:val="20"/>
              </w:rPr>
            </w:pPr>
            <w:r w:rsidRPr="00AE0541">
              <w:rPr>
                <w:rFonts w:ascii="Calibri" w:hAnsi="Calibri"/>
                <w:sz w:val="20"/>
                <w:szCs w:val="20"/>
              </w:rPr>
              <w:t>Prior to entering the examination room for each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AE0541">
              <w:rPr>
                <w:rFonts w:ascii="Calibri" w:hAnsi="Calibri"/>
                <w:sz w:val="20"/>
                <w:szCs w:val="20"/>
              </w:rPr>
              <w:t>study encounter, physicians were handed the parent-completed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AE0541">
              <w:rPr>
                <w:rFonts w:ascii="Calibri" w:hAnsi="Calibri"/>
                <w:sz w:val="20"/>
                <w:szCs w:val="20"/>
              </w:rPr>
              <w:t>goal/preference card,</w:t>
            </w:r>
          </w:p>
          <w:p w14:paraId="6D755C5F" w14:textId="77777777" w:rsidR="00AE0541" w:rsidRPr="00AE0541" w:rsidRDefault="00AE0541" w:rsidP="00377CF5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AE0541">
              <w:rPr>
                <w:rFonts w:ascii="Calibri" w:hAnsi="Calibri"/>
                <w:sz w:val="20"/>
                <w:szCs w:val="20"/>
              </w:rPr>
              <w:t>behavioral</w:t>
            </w:r>
            <w:proofErr w:type="spellEnd"/>
            <w:r w:rsidRPr="00AE0541">
              <w:rPr>
                <w:rFonts w:ascii="Calibri" w:hAnsi="Calibri"/>
                <w:sz w:val="20"/>
                <w:szCs w:val="20"/>
              </w:rPr>
              <w:t xml:space="preserve"> treatment card, and the ADHD medication choice cards. Physicians were</w:t>
            </w:r>
          </w:p>
          <w:p w14:paraId="53A64771" w14:textId="45B551AF" w:rsidR="003B2470" w:rsidRPr="003B2470" w:rsidRDefault="00AE0541" w:rsidP="00377CF5">
            <w:pPr>
              <w:rPr>
                <w:rFonts w:ascii="Calibri" w:hAnsi="Calibri"/>
                <w:sz w:val="20"/>
                <w:szCs w:val="20"/>
              </w:rPr>
            </w:pPr>
            <w:r w:rsidRPr="00AE0541">
              <w:rPr>
                <w:rFonts w:ascii="Calibri" w:hAnsi="Calibri"/>
                <w:sz w:val="20"/>
                <w:szCs w:val="20"/>
              </w:rPr>
              <w:t>reminded to ask parents to pick a medication choice card</w:t>
            </w:r>
            <w:r>
              <w:rPr>
                <w:rFonts w:ascii="Calibri" w:hAnsi="Calibri"/>
                <w:sz w:val="20"/>
                <w:szCs w:val="20"/>
              </w:rPr>
              <w:t xml:space="preserve"> (Brinkman et al., 2013).</w:t>
            </w:r>
          </w:p>
        </w:tc>
      </w:tr>
      <w:tr w:rsidR="003B2470" w:rsidRPr="003B2470" w14:paraId="6E8ABCB6" w14:textId="77777777" w:rsidTr="00377CF5">
        <w:tc>
          <w:tcPr>
            <w:tcW w:w="3003" w:type="dxa"/>
          </w:tcPr>
          <w:p w14:paraId="3FEE8795" w14:textId="29D83E60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8.1   Behavioural practice/rehearsal</w:t>
            </w:r>
          </w:p>
        </w:tc>
        <w:tc>
          <w:tcPr>
            <w:tcW w:w="3003" w:type="dxa"/>
          </w:tcPr>
          <w:p w14:paraId="3CD42FFA" w14:textId="0D465D65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Prompt practice or rehearsal of the performance of the behaviour one or more times in a context or at a time when the performance may not be necessary, in order to increase habit and skill</w:t>
            </w:r>
          </w:p>
        </w:tc>
        <w:tc>
          <w:tcPr>
            <w:tcW w:w="3004" w:type="dxa"/>
          </w:tcPr>
          <w:p w14:paraId="33416349" w14:textId="35FBF29B" w:rsidR="003B2470" w:rsidRPr="003B2470" w:rsidRDefault="00D06E67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s part of training, clinicians underwent role-plays (Aoki et al., 2020)</w:t>
            </w:r>
          </w:p>
        </w:tc>
      </w:tr>
      <w:tr w:rsidR="003B2470" w:rsidRPr="003B2470" w14:paraId="120E1AFC" w14:textId="77777777" w:rsidTr="00377CF5">
        <w:tc>
          <w:tcPr>
            <w:tcW w:w="3003" w:type="dxa"/>
          </w:tcPr>
          <w:p w14:paraId="3C325F03" w14:textId="0D5E5E2F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8.3 Habit formation</w:t>
            </w:r>
          </w:p>
        </w:tc>
        <w:tc>
          <w:tcPr>
            <w:tcW w:w="3003" w:type="dxa"/>
          </w:tcPr>
          <w:p w14:paraId="7373BF5E" w14:textId="4581A843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Prompt rehearsal and repetition of the behaviour in the same context repeatedly so that the context elicits the behaviour</w:t>
            </w:r>
          </w:p>
        </w:tc>
        <w:tc>
          <w:tcPr>
            <w:tcW w:w="3004" w:type="dxa"/>
          </w:tcPr>
          <w:p w14:paraId="3A816BB7" w14:textId="6B1CB758" w:rsidR="003B2470" w:rsidRPr="003B2470" w:rsidRDefault="00D06E67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 addition to role plays, booster sessions were provided (Aoki et al., 2020)</w:t>
            </w:r>
          </w:p>
        </w:tc>
      </w:tr>
      <w:tr w:rsidR="003B2470" w:rsidRPr="003B2470" w14:paraId="67AA0F69" w14:textId="77777777" w:rsidTr="00377CF5">
        <w:tc>
          <w:tcPr>
            <w:tcW w:w="3003" w:type="dxa"/>
          </w:tcPr>
          <w:p w14:paraId="207E6893" w14:textId="019A9B05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9.1 Credible source</w:t>
            </w:r>
          </w:p>
        </w:tc>
        <w:tc>
          <w:tcPr>
            <w:tcW w:w="3003" w:type="dxa"/>
          </w:tcPr>
          <w:p w14:paraId="2C7E8BDF" w14:textId="2B6C203A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Present verbal or visual communication from a credible source in favour of or against the behaviour</w:t>
            </w:r>
          </w:p>
        </w:tc>
        <w:tc>
          <w:tcPr>
            <w:tcW w:w="3004" w:type="dxa"/>
          </w:tcPr>
          <w:p w14:paraId="0DC8B3E5" w14:textId="70EB2C98" w:rsidR="003B2470" w:rsidRPr="003B2470" w:rsidRDefault="00D06E67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linicians, by view of their credentials/professional role, were seen as experts in treatment options</w:t>
            </w:r>
          </w:p>
        </w:tc>
      </w:tr>
      <w:tr w:rsidR="003B2470" w:rsidRPr="003B2470" w14:paraId="36E736B3" w14:textId="77777777" w:rsidTr="00377CF5">
        <w:tc>
          <w:tcPr>
            <w:tcW w:w="3003" w:type="dxa"/>
          </w:tcPr>
          <w:p w14:paraId="2A90DBD7" w14:textId="6B4A1FC1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9.2 Pros and cons</w:t>
            </w:r>
          </w:p>
        </w:tc>
        <w:tc>
          <w:tcPr>
            <w:tcW w:w="3003" w:type="dxa"/>
          </w:tcPr>
          <w:p w14:paraId="124E8B25" w14:textId="74F838CE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 xml:space="preserve">Advise the person to identify and compare reasons for wanting (pros) and not wanting to (cons) change the behaviour </w:t>
            </w:r>
          </w:p>
        </w:tc>
        <w:tc>
          <w:tcPr>
            <w:tcW w:w="3004" w:type="dxa"/>
          </w:tcPr>
          <w:p w14:paraId="6A3CBB38" w14:textId="76F0341F" w:rsidR="003B2470" w:rsidRPr="003B2470" w:rsidRDefault="00DC3880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eatment options were presented side-by-side and pros/cons were explored of each (Brinkman et al., 2013) </w:t>
            </w:r>
          </w:p>
        </w:tc>
      </w:tr>
      <w:tr w:rsidR="003B2470" w:rsidRPr="003B2470" w14:paraId="2BCE580D" w14:textId="77777777" w:rsidTr="00377CF5">
        <w:tc>
          <w:tcPr>
            <w:tcW w:w="3003" w:type="dxa"/>
          </w:tcPr>
          <w:p w14:paraId="106B7CB4" w14:textId="72B3A891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12.5 Adding objects to the environment</w:t>
            </w:r>
          </w:p>
        </w:tc>
        <w:tc>
          <w:tcPr>
            <w:tcW w:w="3003" w:type="dxa"/>
          </w:tcPr>
          <w:p w14:paraId="069BAEAE" w14:textId="788ECB52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Add objects to the environment in order to facilitate performance of the behaviour</w:t>
            </w:r>
          </w:p>
        </w:tc>
        <w:tc>
          <w:tcPr>
            <w:tcW w:w="3004" w:type="dxa"/>
          </w:tcPr>
          <w:p w14:paraId="1D88FFE9" w14:textId="4E97AB79" w:rsidR="003B2470" w:rsidRPr="003B2470" w:rsidRDefault="00DC3880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eb-based decision aids were provided to help young people make decisions (Rowe et al., 2013).</w:t>
            </w:r>
          </w:p>
        </w:tc>
      </w:tr>
      <w:tr w:rsidR="003B2470" w:rsidRPr="003B2470" w14:paraId="1D770DC9" w14:textId="77777777" w:rsidTr="00377CF5">
        <w:tc>
          <w:tcPr>
            <w:tcW w:w="3003" w:type="dxa"/>
          </w:tcPr>
          <w:p w14:paraId="15A1C4DB" w14:textId="1573767B" w:rsidR="003B2470" w:rsidRPr="003B2470" w:rsidRDefault="003B2470" w:rsidP="00377CF5">
            <w:pPr>
              <w:rPr>
                <w:rFonts w:ascii="Calibri" w:hAnsi="Calibri" w:cs="Arial"/>
                <w:sz w:val="20"/>
                <w:szCs w:val="20"/>
              </w:rPr>
            </w:pPr>
            <w:r w:rsidRPr="003B2470">
              <w:rPr>
                <w:rFonts w:ascii="Calibri" w:hAnsi="Calibri" w:cs="Arial"/>
                <w:sz w:val="20"/>
                <w:szCs w:val="20"/>
              </w:rPr>
              <w:t>13.2 Framing/reframing</w:t>
            </w:r>
          </w:p>
        </w:tc>
        <w:tc>
          <w:tcPr>
            <w:tcW w:w="3003" w:type="dxa"/>
          </w:tcPr>
          <w:p w14:paraId="7A09BD4D" w14:textId="618D60E7" w:rsidR="003B2470" w:rsidRPr="003B2470" w:rsidRDefault="003B2470" w:rsidP="00377CF5">
            <w:pPr>
              <w:rPr>
                <w:rFonts w:ascii="Calibri" w:hAnsi="Calibri"/>
                <w:sz w:val="20"/>
                <w:szCs w:val="20"/>
              </w:rPr>
            </w:pPr>
            <w:r w:rsidRPr="003B2470">
              <w:rPr>
                <w:rFonts w:ascii="Calibri" w:hAnsi="Calibri"/>
                <w:sz w:val="20"/>
                <w:szCs w:val="20"/>
              </w:rPr>
              <w:t>Suggest the deliberate adoption of a perspective or new perspective on behaviour (e.g., its purpose) in order to change cognitions or emotions about performing the behaviour</w:t>
            </w:r>
          </w:p>
        </w:tc>
        <w:tc>
          <w:tcPr>
            <w:tcW w:w="3004" w:type="dxa"/>
          </w:tcPr>
          <w:p w14:paraId="62B03891" w14:textId="22D9A75F" w:rsidR="003B2470" w:rsidRPr="003B2470" w:rsidRDefault="00DC3880" w:rsidP="00377CF5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herapists provided different lenses for young people and family to redefine and reframe problems and solutions (Hogue et al., 201</w:t>
            </w:r>
            <w:r w:rsidR="00D62303">
              <w:rPr>
                <w:rFonts w:ascii="Calibri" w:hAnsi="Calibri"/>
                <w:sz w:val="20"/>
                <w:szCs w:val="20"/>
              </w:rPr>
              <w:t>6</w:t>
            </w:r>
            <w:r>
              <w:rPr>
                <w:rFonts w:ascii="Calibri" w:hAnsi="Calibri"/>
                <w:sz w:val="20"/>
                <w:szCs w:val="20"/>
              </w:rPr>
              <w:t>).</w:t>
            </w:r>
          </w:p>
        </w:tc>
      </w:tr>
    </w:tbl>
    <w:p w14:paraId="132088CC" w14:textId="1CB5ED95" w:rsidR="00310609" w:rsidRDefault="000C1E3B"/>
    <w:p w14:paraId="0A681E36" w14:textId="77777777" w:rsidR="00C94094" w:rsidRDefault="00C94094"/>
    <w:sectPr w:rsidR="00C94094" w:rsidSect="00E52F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3A9461" w14:textId="77777777" w:rsidR="00E02941" w:rsidRDefault="00E02941" w:rsidP="00377CF5">
      <w:r>
        <w:separator/>
      </w:r>
    </w:p>
  </w:endnote>
  <w:endnote w:type="continuationSeparator" w:id="0">
    <w:p w14:paraId="40930E81" w14:textId="77777777" w:rsidR="00E02941" w:rsidRDefault="00E02941" w:rsidP="00377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F1E4DA" w14:textId="77777777" w:rsidR="000622D2" w:rsidRDefault="000622D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9E4B10" w14:textId="77777777" w:rsidR="000622D2" w:rsidRDefault="000622D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1BEE45" w14:textId="77777777" w:rsidR="000622D2" w:rsidRDefault="000622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10EA3" w14:textId="77777777" w:rsidR="00E02941" w:rsidRDefault="00E02941" w:rsidP="00377CF5">
      <w:r>
        <w:separator/>
      </w:r>
    </w:p>
  </w:footnote>
  <w:footnote w:type="continuationSeparator" w:id="0">
    <w:p w14:paraId="5E780EF9" w14:textId="77777777" w:rsidR="00E02941" w:rsidRDefault="00E02941" w:rsidP="00377C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22E08" w14:textId="77777777" w:rsidR="000622D2" w:rsidRDefault="000622D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8AEDA9" w14:textId="083AE19E" w:rsidR="00377CF5" w:rsidRDefault="00377CF5">
    <w:pPr>
      <w:pStyle w:val="Header"/>
    </w:pPr>
  </w:p>
  <w:p w14:paraId="55EE1FAC" w14:textId="2B41E8F2" w:rsidR="00377CF5" w:rsidRDefault="00377CF5">
    <w:pPr>
      <w:pStyle w:val="Header"/>
    </w:pPr>
  </w:p>
  <w:p w14:paraId="1A924F21" w14:textId="79F255D7" w:rsidR="00377CF5" w:rsidRDefault="00377CF5">
    <w:pPr>
      <w:pStyle w:val="Header"/>
    </w:pPr>
  </w:p>
  <w:p w14:paraId="60D4036D" w14:textId="40946336" w:rsidR="00377CF5" w:rsidRDefault="00377CF5">
    <w:pPr>
      <w:pStyle w:val="Header"/>
    </w:pPr>
  </w:p>
  <w:p w14:paraId="17AED6B3" w14:textId="296F60D4" w:rsidR="00377CF5" w:rsidRDefault="00377CF5">
    <w:pPr>
      <w:pStyle w:val="Header"/>
    </w:pPr>
  </w:p>
  <w:p w14:paraId="78FBEDD4" w14:textId="2B69DCEA" w:rsidR="00377CF5" w:rsidRDefault="00377CF5" w:rsidP="00377CF5">
    <w:r>
      <w:t xml:space="preserve">Table </w:t>
    </w:r>
    <w:r w:rsidR="000C1E3B">
      <w:t>4</w:t>
    </w:r>
    <w:bookmarkStart w:id="0" w:name="_GoBack"/>
    <w:bookmarkEnd w:id="0"/>
    <w:r>
      <w:t xml:space="preserve">: A description of </w:t>
    </w:r>
    <w:r w:rsidR="000622D2">
      <w:t>behaviour change techniqiues</w:t>
    </w:r>
    <w:r>
      <w:t xml:space="preserve"> and examples within included studies</w:t>
    </w:r>
  </w:p>
  <w:p w14:paraId="30E269A7" w14:textId="77777777" w:rsidR="00377CF5" w:rsidRDefault="00377CF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FF0F6B" w14:textId="77777777" w:rsidR="000622D2" w:rsidRDefault="000622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470"/>
    <w:rsid w:val="000622D2"/>
    <w:rsid w:val="000C1E3B"/>
    <w:rsid w:val="002F2736"/>
    <w:rsid w:val="00362AAE"/>
    <w:rsid w:val="00377CF5"/>
    <w:rsid w:val="00383BE6"/>
    <w:rsid w:val="003B2470"/>
    <w:rsid w:val="004838B2"/>
    <w:rsid w:val="004F44D3"/>
    <w:rsid w:val="00592909"/>
    <w:rsid w:val="00625B9B"/>
    <w:rsid w:val="00645DB6"/>
    <w:rsid w:val="0080483D"/>
    <w:rsid w:val="00865C77"/>
    <w:rsid w:val="00874F69"/>
    <w:rsid w:val="008A5791"/>
    <w:rsid w:val="00930E91"/>
    <w:rsid w:val="00AE0541"/>
    <w:rsid w:val="00B3208C"/>
    <w:rsid w:val="00B3774D"/>
    <w:rsid w:val="00B74805"/>
    <w:rsid w:val="00C94094"/>
    <w:rsid w:val="00D06E67"/>
    <w:rsid w:val="00D62303"/>
    <w:rsid w:val="00DC3880"/>
    <w:rsid w:val="00E02941"/>
    <w:rsid w:val="00E5193A"/>
    <w:rsid w:val="00E52F4A"/>
    <w:rsid w:val="00E77F5C"/>
    <w:rsid w:val="00ED350A"/>
    <w:rsid w:val="00FE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3AAE9"/>
  <w14:defaultImageDpi w14:val="32767"/>
  <w15:chartTrackingRefBased/>
  <w15:docId w15:val="{80BF0046-4E88-FB4A-BFC3-794EA61B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8B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8B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7C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7CF5"/>
  </w:style>
  <w:style w:type="paragraph" w:styleId="Footer">
    <w:name w:val="footer"/>
    <w:basedOn w:val="Normal"/>
    <w:link w:val="FooterChar"/>
    <w:uiPriority w:val="99"/>
    <w:unhideWhenUsed/>
    <w:rsid w:val="00377C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7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725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yes</dc:creator>
  <cp:keywords/>
  <dc:description/>
  <cp:lastModifiedBy>Amaravathi G.</cp:lastModifiedBy>
  <cp:revision>13</cp:revision>
  <dcterms:created xsi:type="dcterms:W3CDTF">2020-12-05T10:51:00Z</dcterms:created>
  <dcterms:modified xsi:type="dcterms:W3CDTF">2021-04-12T04:05:00Z</dcterms:modified>
</cp:coreProperties>
</file>